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47C" w:rsidRPr="009C0E70" w:rsidRDefault="008C147C" w:rsidP="008C147C">
      <w:pPr>
        <w:spacing w:line="360" w:lineRule="auto"/>
        <w:jc w:val="both"/>
        <w:rPr>
          <w:rFonts w:ascii="Times New Roman" w:hAnsi="Times New Roman"/>
          <w:b/>
          <w:sz w:val="22"/>
          <w:szCs w:val="22"/>
        </w:rPr>
      </w:pPr>
      <w:r w:rsidRPr="009C0E70">
        <w:rPr>
          <w:rFonts w:ascii="Times New Roman" w:hAnsi="Times New Roman"/>
          <w:b/>
          <w:sz w:val="22"/>
          <w:szCs w:val="22"/>
        </w:rPr>
        <w:t xml:space="preserve">S1 Table. PCR-Primers used for RT-PCR and </w:t>
      </w:r>
      <w:proofErr w:type="spellStart"/>
      <w:r w:rsidRPr="009C0E70">
        <w:rPr>
          <w:rFonts w:ascii="Times New Roman" w:hAnsi="Times New Roman"/>
          <w:b/>
          <w:sz w:val="22"/>
          <w:szCs w:val="22"/>
        </w:rPr>
        <w:t>qPCR</w:t>
      </w:r>
      <w:proofErr w:type="spellEnd"/>
      <w:r w:rsidRPr="009C0E70">
        <w:rPr>
          <w:rFonts w:ascii="Times New Roman" w:hAnsi="Times New Roman"/>
          <w:b/>
          <w:sz w:val="22"/>
          <w:szCs w:val="22"/>
        </w:rPr>
        <w:t xml:space="preserve"> analyses</w:t>
      </w:r>
    </w:p>
    <w:tbl>
      <w:tblPr>
        <w:tblW w:w="9072" w:type="dxa"/>
        <w:jc w:val="center"/>
        <w:tblInd w:w="-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1"/>
        <w:gridCol w:w="3685"/>
        <w:gridCol w:w="3546"/>
      </w:tblGrid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67E7A" w:rsidRDefault="008C147C" w:rsidP="002E3E17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367E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Primers</w:t>
            </w:r>
          </w:p>
        </w:tc>
        <w:tc>
          <w:tcPr>
            <w:tcW w:w="3685" w:type="dxa"/>
            <w:noWrap/>
            <w:vAlign w:val="center"/>
          </w:tcPr>
          <w:p w:rsidR="008C147C" w:rsidRPr="00367E7A" w:rsidRDefault="008C147C" w:rsidP="002E3E17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367E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3546" w:type="dxa"/>
            <w:noWrap/>
            <w:vAlign w:val="center"/>
          </w:tcPr>
          <w:p w:rsidR="008C147C" w:rsidRPr="00367E7A" w:rsidRDefault="008C147C" w:rsidP="002E3E17">
            <w:pPr>
              <w:ind w:left="34" w:hanging="142"/>
              <w:jc w:val="center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367E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Reverse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9072" w:type="dxa"/>
            <w:gridSpan w:val="3"/>
            <w:noWrap/>
            <w:vAlign w:val="center"/>
          </w:tcPr>
          <w:p w:rsidR="008C147C" w:rsidRPr="00367E7A" w:rsidRDefault="008C147C" w:rsidP="002E3E17">
            <w:pPr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367E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Full length cloning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zf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bp7a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TTGTTTGCACTTTGTTTT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TATGCACATAATAGGCTTT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zf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mnat1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TCAGGTTTTCTGTTTCTTTACTA 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GAAGCAGCTTTACTCAGTGTTG 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zf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mnat1-rbp7a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TGCAGCTGTCCTGAGAAG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ACAACATGTATATGTAGGCATCA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ch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mnat1-rbp7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GGGAGGAGACTGCAGGGACG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AGATGTTCTGTGGTGTTTATTAGCA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m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mnat1-rbp7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GGCCAATGAGAGCAAGGCGG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CCACTTGAGCAGGTTTATTGGAGC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9072" w:type="dxa"/>
            <w:gridSpan w:val="3"/>
            <w:noWrap/>
            <w:vAlign w:val="center"/>
          </w:tcPr>
          <w:p w:rsidR="008C147C" w:rsidRPr="00367E7A" w:rsidRDefault="008C147C" w:rsidP="002E3E17">
            <w:pPr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367E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Semi quantitative RT-PCR 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n2, zf-nmnat1 ex2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CGCTTGGAGATGGCTAG</w:t>
            </w: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C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n5, zf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mnat1 ex5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CTGATGTTCTTTCGGTGTT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r1, zf-rbp7a ex1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TGCACTTTGTTTTCCACTGG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r3, zf-rbp7a ex3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CATCCTCAATCCAGTGTGCC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mn4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nmnat1 ex4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GAAAAGCCTGGGCGGAAGAG 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5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, m-nmnat1 ex5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GCCAGCCCGAGTGATACAGATG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1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, m-rbp7 ex1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GCGGACAGACACCAAACCA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mr2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, m-rbp7 ex2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AGGTAGTTCCTGAGGCTGCTGC  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cr1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,ch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bp7 ex1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CTGATTCTTAATTTCTGCTTTTTG   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2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, ch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bp7 ex3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TGTGCTTGTGGTATGGATGGAA    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f5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, ch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mnat1 ex4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GGAAAAAATGTCCCACAGGTT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F5286B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cn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5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, ch-nmnat1 ex5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CCCGAACCACATCAGGCACTA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9072" w:type="dxa"/>
            <w:gridSpan w:val="3"/>
            <w:noWrap/>
            <w:vAlign w:val="center"/>
          </w:tcPr>
          <w:p w:rsidR="008C147C" w:rsidRPr="00367E7A" w:rsidRDefault="008C147C" w:rsidP="002E3E17">
            <w:pPr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proofErr w:type="spellStart"/>
            <w:r w:rsidRPr="00367E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ChIP-qPCR</w:t>
            </w:r>
            <w:proofErr w:type="spellEnd"/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Zf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hodopsin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GACTCCACACAATCTGCAACAT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CCACCTACGCTAAAGAAACCA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bp7a</w:t>
            </w:r>
            <w:proofErr w:type="gramEnd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site 1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AGTATTAACTAATGCAGCATAACT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GGTTCTGCTTAGCTTGTGTAT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bp7a</w:t>
            </w:r>
            <w:proofErr w:type="gramEnd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site 2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TTCCCCAGTGTTTCCCCTAC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AAAAGGTTTGAGCTGTAAACATAG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bp7a</w:t>
            </w:r>
            <w:proofErr w:type="gramEnd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site 3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TATGACAGCCAGTTGTAATAAG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GCTGGGCTAAGTTTGGTCTT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bp7a</w:t>
            </w:r>
            <w:proofErr w:type="gramEnd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site 4</w:t>
            </w:r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TAACATGCATTCCTAATTGGT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GAGATACTGATGAGTGTTGTGTA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D_gsc</w:t>
            </w:r>
            <w:proofErr w:type="spellEnd"/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ATAATCAACCGTGCCATGC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CCATTAGCGGCCCTATTCT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P_gsc</w:t>
            </w:r>
            <w:proofErr w:type="spellEnd"/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AGCTATTGTGAACCAAATAATGTGA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GGCTGGACTTAGGGTTAGCA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hx</w:t>
            </w:r>
            <w:r w:rsidRPr="003C3CE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a</w:t>
            </w:r>
            <w:proofErr w:type="gramEnd"/>
          </w:p>
        </w:tc>
        <w:tc>
          <w:tcPr>
            <w:tcW w:w="3685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CAATGCTTTGCCAGGGTAGTT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CCACTGCAAACACACTCGGCGT  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9072" w:type="dxa"/>
            <w:gridSpan w:val="3"/>
            <w:noWrap/>
            <w:vAlign w:val="center"/>
          </w:tcPr>
          <w:p w:rsidR="008C147C" w:rsidRPr="00367E7A" w:rsidRDefault="008C147C" w:rsidP="002E3E17">
            <w:pPr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367E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RT-</w:t>
            </w:r>
            <w:proofErr w:type="spellStart"/>
            <w:r w:rsidRPr="00367E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qPCR</w:t>
            </w:r>
            <w:proofErr w:type="spellEnd"/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beta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actin (ref1)</w:t>
            </w:r>
          </w:p>
        </w:tc>
        <w:tc>
          <w:tcPr>
            <w:tcW w:w="3685" w:type="dxa"/>
            <w:noWrap/>
            <w:vAlign w:val="center"/>
          </w:tcPr>
          <w:p w:rsidR="008C147C" w:rsidRPr="009B1CF5" w:rsidRDefault="008C147C" w:rsidP="002E3E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1CF5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CTGCTCTGTATGGCGCATTGAC</w:t>
            </w:r>
          </w:p>
        </w:tc>
        <w:tc>
          <w:tcPr>
            <w:tcW w:w="3546" w:type="dxa"/>
            <w:noWrap/>
            <w:vAlign w:val="center"/>
          </w:tcPr>
          <w:p w:rsidR="008C147C" w:rsidRPr="009B1CF5" w:rsidRDefault="008C147C" w:rsidP="002E3E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1CF5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GTTAGACAACTACCTCCCTTTGCC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ef1a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(ref2)</w:t>
            </w:r>
          </w:p>
        </w:tc>
        <w:tc>
          <w:tcPr>
            <w:tcW w:w="3685" w:type="dxa"/>
            <w:noWrap/>
            <w:vAlign w:val="center"/>
          </w:tcPr>
          <w:p w:rsidR="008C147C" w:rsidRPr="009B1CF5" w:rsidRDefault="008C147C" w:rsidP="002E3E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1CF5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TCTCTACCTACCCTCCTCTTGGTC</w:t>
            </w:r>
          </w:p>
        </w:tc>
        <w:tc>
          <w:tcPr>
            <w:tcW w:w="3546" w:type="dxa"/>
            <w:noWrap/>
            <w:vAlign w:val="center"/>
          </w:tcPr>
          <w:p w:rsidR="008C147C" w:rsidRPr="009B1CF5" w:rsidRDefault="008C147C" w:rsidP="002E3E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1CF5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TTGGTCTTGGCAGCCTTCTGTG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pb7a</w:t>
            </w:r>
            <w:proofErr w:type="gramEnd"/>
          </w:p>
        </w:tc>
        <w:tc>
          <w:tcPr>
            <w:tcW w:w="3685" w:type="dxa"/>
            <w:noWrap/>
            <w:vAlign w:val="center"/>
          </w:tcPr>
          <w:p w:rsidR="008C147C" w:rsidRPr="009B1CF5" w:rsidRDefault="008C147C" w:rsidP="002E3E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r1, zf-rbp7a ex1</w:t>
            </w:r>
          </w:p>
        </w:tc>
        <w:tc>
          <w:tcPr>
            <w:tcW w:w="3546" w:type="dxa"/>
            <w:noWrap/>
            <w:vAlign w:val="center"/>
          </w:tcPr>
          <w:p w:rsidR="008C147C" w:rsidRPr="009B1CF5" w:rsidRDefault="008C147C" w:rsidP="002E3E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color w:val="000000"/>
                <w:sz w:val="18"/>
                <w:szCs w:val="18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>r</w:t>
            </w:r>
            <w:r w:rsidRPr="00D80A8F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>bp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>7a</w:t>
            </w:r>
            <w:proofErr w:type="gramEnd"/>
            <w:r w:rsidRPr="00D80A8F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>-ex2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AGCTTTAGGGCGATCTTGC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Pr="003C3CE0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mnat1</w:t>
            </w:r>
            <w:proofErr w:type="gramEnd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rbp7a</w:t>
            </w:r>
          </w:p>
        </w:tc>
        <w:tc>
          <w:tcPr>
            <w:tcW w:w="3685" w:type="dxa"/>
            <w:noWrap/>
            <w:vAlign w:val="center"/>
          </w:tcPr>
          <w:p w:rsidR="008C147C" w:rsidRPr="009B1CF5" w:rsidRDefault="008C147C" w:rsidP="002E3E17">
            <w:pPr>
              <w:rPr>
                <w:rFonts w:ascii="Courier" w:hAnsi="Courier" w:cs="Courie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n2, zf-nmnat1 ex2</w:t>
            </w:r>
          </w:p>
        </w:tc>
        <w:tc>
          <w:tcPr>
            <w:tcW w:w="3546" w:type="dxa"/>
            <w:noWrap/>
            <w:vAlign w:val="center"/>
          </w:tcPr>
          <w:p w:rsidR="008C147C" w:rsidRPr="005B7448" w:rsidRDefault="008C147C" w:rsidP="002E3E17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>r</w:t>
            </w:r>
            <w:r w:rsidRPr="00D80A8F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>bp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>7a</w:t>
            </w:r>
            <w:proofErr w:type="gramEnd"/>
            <w:r w:rsidRPr="00D80A8F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>-ex2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AGCTTTAGGGCGATCTTGC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mnat1</w:t>
            </w:r>
            <w:proofErr w:type="gramEnd"/>
          </w:p>
        </w:tc>
        <w:tc>
          <w:tcPr>
            <w:tcW w:w="3685" w:type="dxa"/>
            <w:noWrap/>
            <w:vAlign w:val="center"/>
          </w:tcPr>
          <w:p w:rsidR="008C147C" w:rsidRPr="009B1CF5" w:rsidRDefault="008C147C" w:rsidP="002E3E17">
            <w:pP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5B7448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TGTGCTGGAGTCGTTTGG</w:t>
            </w:r>
          </w:p>
        </w:tc>
        <w:tc>
          <w:tcPr>
            <w:tcW w:w="3546" w:type="dxa"/>
            <w:noWrap/>
            <w:vAlign w:val="center"/>
          </w:tcPr>
          <w:p w:rsidR="008C147C" w:rsidRPr="009B1CF5" w:rsidRDefault="008C147C" w:rsidP="002E3E17">
            <w:pP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n5, zf-</w:t>
            </w:r>
            <w:r w:rsidRPr="00F5286B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nmnat1 ex5</w:t>
            </w:r>
          </w:p>
        </w:tc>
      </w:tr>
      <w:tr w:rsidR="008C147C" w:rsidRPr="009B1CF5" w:rsidTr="002E3E17">
        <w:trPr>
          <w:trHeight w:val="300"/>
          <w:jc w:val="center"/>
        </w:trPr>
        <w:tc>
          <w:tcPr>
            <w:tcW w:w="1841" w:type="dxa"/>
            <w:noWrap/>
            <w:vAlign w:val="center"/>
          </w:tcPr>
          <w:p w:rsidR="008C147C" w:rsidRDefault="008C147C" w:rsidP="002E3E17">
            <w:pP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aldh1a2</w:t>
            </w:r>
            <w:proofErr w:type="gramEnd"/>
          </w:p>
        </w:tc>
        <w:tc>
          <w:tcPr>
            <w:tcW w:w="3685" w:type="dxa"/>
            <w:noWrap/>
            <w:vAlign w:val="center"/>
          </w:tcPr>
          <w:p w:rsidR="008C147C" w:rsidRPr="00A30621" w:rsidRDefault="008C147C" w:rsidP="002E3E17">
            <w:pP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3062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ATGTCCTGCCAGTGTCCTTTCG</w:t>
            </w:r>
          </w:p>
        </w:tc>
        <w:tc>
          <w:tcPr>
            <w:tcW w:w="3546" w:type="dxa"/>
            <w:noWrap/>
            <w:vAlign w:val="center"/>
          </w:tcPr>
          <w:p w:rsidR="008C147C" w:rsidRPr="00A30621" w:rsidRDefault="008C147C" w:rsidP="002E3E17">
            <w:pP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3062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TCAGTCCGATCTCTCCGAGTTCAC</w:t>
            </w:r>
          </w:p>
        </w:tc>
      </w:tr>
    </w:tbl>
    <w:p w:rsidR="008C147C" w:rsidRPr="00D60609" w:rsidRDefault="008C147C" w:rsidP="008C147C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8C147C" w:rsidRPr="00B94726" w:rsidRDefault="008C147C" w:rsidP="008C147C">
      <w:pPr>
        <w:spacing w:line="360" w:lineRule="auto"/>
        <w:jc w:val="both"/>
        <w:rPr>
          <w:rFonts w:ascii="Times New Roman" w:hAnsi="Times New Roman"/>
        </w:rPr>
      </w:pPr>
    </w:p>
    <w:p w:rsidR="008C147C" w:rsidRDefault="008C147C" w:rsidP="008C147C">
      <w:pPr>
        <w:spacing w:line="360" w:lineRule="auto"/>
        <w:jc w:val="both"/>
        <w:rPr>
          <w:rFonts w:ascii="Times New Roman" w:hAnsi="Times New Roman"/>
        </w:rPr>
      </w:pPr>
    </w:p>
    <w:p w:rsidR="008C147C" w:rsidRPr="00B94726" w:rsidRDefault="008C147C" w:rsidP="008C147C">
      <w:pPr>
        <w:spacing w:line="360" w:lineRule="auto"/>
        <w:jc w:val="both"/>
        <w:rPr>
          <w:rFonts w:ascii="Times New Roman" w:hAnsi="Times New Roman"/>
        </w:rPr>
      </w:pPr>
    </w:p>
    <w:p w:rsidR="00350FB0" w:rsidRPr="008C147C" w:rsidRDefault="00350FB0" w:rsidP="008C147C">
      <w:bookmarkStart w:id="0" w:name="_GoBack"/>
      <w:bookmarkEnd w:id="0"/>
    </w:p>
    <w:sectPr w:rsidR="00350FB0" w:rsidRPr="008C147C" w:rsidSect="002656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47C"/>
    <w:rsid w:val="002656C6"/>
    <w:rsid w:val="00350FB0"/>
    <w:rsid w:val="008C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BDFC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47C"/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47C"/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3</Characters>
  <Application>Microsoft Macintosh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Meyer</dc:creator>
  <cp:keywords/>
  <dc:description/>
  <cp:lastModifiedBy>Dirk Meyer</cp:lastModifiedBy>
  <cp:revision>1</cp:revision>
  <dcterms:created xsi:type="dcterms:W3CDTF">2015-11-13T12:09:00Z</dcterms:created>
  <dcterms:modified xsi:type="dcterms:W3CDTF">2015-11-13T12:10:00Z</dcterms:modified>
</cp:coreProperties>
</file>